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AB888" w14:textId="422B7267" w:rsidR="00531179" w:rsidRDefault="00520F53" w:rsidP="00520F53">
      <w:r>
        <w:rPr>
          <w:noProof/>
        </w:rPr>
        <w:drawing>
          <wp:inline distT="0" distB="0" distL="0" distR="0" wp14:anchorId="17D0A39A" wp14:editId="1C62C4D4">
            <wp:extent cx="4572000" cy="4572000"/>
            <wp:effectExtent l="0" t="0" r="0" b="0"/>
            <wp:docPr id="18609806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980671" name="Picture 186098067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5952F" w14:textId="5F39E7FD" w:rsidR="00520F53" w:rsidRDefault="00520F53" w:rsidP="00520F53">
      <w:r>
        <w:rPr>
          <w:b/>
          <w:bCs/>
        </w:rPr>
        <w:t xml:space="preserve">Appendix S3. </w:t>
      </w:r>
      <w:r w:rsidRPr="00022528">
        <w:t xml:space="preserve"> </w:t>
      </w:r>
      <w:r w:rsidRPr="00245F99">
        <w:t>Δ</w:t>
      </w:r>
      <w:r>
        <w:rPr>
          <w:i/>
          <w:iCs/>
        </w:rPr>
        <w:t>K</w:t>
      </w:r>
      <w:r>
        <w:t xml:space="preserve"> support for number of </w:t>
      </w:r>
      <w:r w:rsidR="000A20B4">
        <w:t>clusters</w:t>
      </w:r>
      <w:r>
        <w:t xml:space="preserve"> (</w:t>
      </w:r>
      <w:r>
        <w:rPr>
          <w:i/>
          <w:iCs/>
        </w:rPr>
        <w:t>K</w:t>
      </w:r>
      <w:r>
        <w:t xml:space="preserve">) for STRUCTURE analysis of all highbush cranberry </w:t>
      </w:r>
      <w:r w:rsidR="000A20B4">
        <w:t>(</w:t>
      </w:r>
      <w:r w:rsidR="000A20B4">
        <w:rPr>
          <w:i/>
          <w:iCs/>
        </w:rPr>
        <w:t xml:space="preserve">Viburnum </w:t>
      </w:r>
      <w:r w:rsidR="000A20B4">
        <w:t xml:space="preserve">spp.) </w:t>
      </w:r>
      <w:r>
        <w:t>specimens.</w:t>
      </w:r>
    </w:p>
    <w:p w14:paraId="4E334969" w14:textId="77777777" w:rsidR="00520F53" w:rsidRDefault="00520F53" w:rsidP="00520F53"/>
    <w:sectPr w:rsidR="00520F5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7FCE06" w14:textId="77777777" w:rsidR="00D52387" w:rsidRDefault="00D52387" w:rsidP="00520F53">
      <w:pPr>
        <w:spacing w:after="0" w:line="240" w:lineRule="auto"/>
      </w:pPr>
      <w:r>
        <w:separator/>
      </w:r>
    </w:p>
  </w:endnote>
  <w:endnote w:type="continuationSeparator" w:id="0">
    <w:p w14:paraId="2993BFA8" w14:textId="77777777" w:rsidR="00D52387" w:rsidRDefault="00D52387" w:rsidP="00520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B40567" w14:textId="77777777" w:rsidR="00D52387" w:rsidRDefault="00D52387" w:rsidP="00520F53">
      <w:pPr>
        <w:spacing w:after="0" w:line="240" w:lineRule="auto"/>
      </w:pPr>
      <w:r>
        <w:separator/>
      </w:r>
    </w:p>
  </w:footnote>
  <w:footnote w:type="continuationSeparator" w:id="0">
    <w:p w14:paraId="4E8766D1" w14:textId="77777777" w:rsidR="00D52387" w:rsidRDefault="00D52387" w:rsidP="00520F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D4971D" w14:textId="55834D7E" w:rsidR="00520F53" w:rsidRDefault="00520F53" w:rsidP="00520F53">
    <w:pPr>
      <w:pStyle w:val="Header"/>
      <w:jc w:val="center"/>
    </w:pPr>
    <w:r>
      <w:t>Tork et al.</w:t>
    </w:r>
    <w:r w:rsidR="003A27B0" w:rsidRPr="003A27B0">
      <w:t>—</w:t>
    </w:r>
    <w:r>
      <w:t xml:space="preserve">American Journal of Botany </w:t>
    </w:r>
    <w:r w:rsidR="003A27B0">
      <w:t>2025</w:t>
    </w:r>
    <w:r w:rsidR="003A27B0" w:rsidRPr="003A27B0">
      <w:t>—</w:t>
    </w:r>
    <w:r>
      <w:t>Appendix S3</w:t>
    </w:r>
  </w:p>
  <w:p w14:paraId="4A1A7238" w14:textId="77777777" w:rsidR="00520F53" w:rsidRDefault="00520F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F53"/>
    <w:rsid w:val="000A20B4"/>
    <w:rsid w:val="002618AB"/>
    <w:rsid w:val="00264FF0"/>
    <w:rsid w:val="002C514A"/>
    <w:rsid w:val="00337457"/>
    <w:rsid w:val="003A27B0"/>
    <w:rsid w:val="004A4AA6"/>
    <w:rsid w:val="00520F53"/>
    <w:rsid w:val="00531179"/>
    <w:rsid w:val="00576D2D"/>
    <w:rsid w:val="0059018C"/>
    <w:rsid w:val="00695AF7"/>
    <w:rsid w:val="006C42A8"/>
    <w:rsid w:val="00834449"/>
    <w:rsid w:val="009F6FE0"/>
    <w:rsid w:val="00D5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4E1E5"/>
  <w15:chartTrackingRefBased/>
  <w15:docId w15:val="{166C821B-6970-1E47-B170-986340E4F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0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F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F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F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F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F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F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F5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20F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F53"/>
  </w:style>
  <w:style w:type="paragraph" w:styleId="Footer">
    <w:name w:val="footer"/>
    <w:basedOn w:val="Normal"/>
    <w:link w:val="FooterChar"/>
    <w:uiPriority w:val="99"/>
    <w:unhideWhenUsed/>
    <w:rsid w:val="00520F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ork</dc:creator>
  <cp:keywords/>
  <dc:description/>
  <cp:lastModifiedBy>David Tork</cp:lastModifiedBy>
  <cp:revision>3</cp:revision>
  <dcterms:created xsi:type="dcterms:W3CDTF">2025-09-08T19:43:00Z</dcterms:created>
  <dcterms:modified xsi:type="dcterms:W3CDTF">2025-09-08T19:44:00Z</dcterms:modified>
</cp:coreProperties>
</file>